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77012" w14:textId="77777777" w:rsidR="00715C98" w:rsidRDefault="00715C98" w:rsidP="00715C98">
      <w:pPr>
        <w:rPr>
          <w:lang w:val="en-GB"/>
        </w:rPr>
      </w:pPr>
      <w:r>
        <w:rPr>
          <w:noProof/>
          <w:lang w:val="en-GB"/>
        </w:rPr>
        <w:drawing>
          <wp:inline distT="0" distB="0" distL="0" distR="0" wp14:anchorId="7CD6E58F" wp14:editId="5B3189F2">
            <wp:extent cx="4670196" cy="4549514"/>
            <wp:effectExtent l="0" t="0" r="3810" b="0"/>
            <wp:docPr id="587974666" name="圖片 2" descr="一張含有 文字, 螢幕擷取畫面, 圖表, 數字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974666" name="圖片 2" descr="一張含有 文字, 螢幕擷取畫面, 圖表, 數字 的圖片&#10;&#10;AI 產生的內容可能不正確。"/>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89638" cy="4568453"/>
                    </a:xfrm>
                    <a:prstGeom prst="rect">
                      <a:avLst/>
                    </a:prstGeom>
                  </pic:spPr>
                </pic:pic>
              </a:graphicData>
            </a:graphic>
          </wp:inline>
        </w:drawing>
      </w:r>
    </w:p>
    <w:p w14:paraId="64932A9E" w14:textId="3F9A154D" w:rsidR="00715C98" w:rsidRPr="007F7358" w:rsidRDefault="00715C98" w:rsidP="00715C98">
      <w:pPr>
        <w:jc w:val="both"/>
      </w:pPr>
      <w:r w:rsidRPr="007F7358">
        <w:rPr>
          <w:b/>
          <w:bCs/>
        </w:rPr>
        <w:t>S</w:t>
      </w:r>
      <w:r w:rsidR="00763D1C">
        <w:rPr>
          <w:b/>
          <w:bCs/>
        </w:rPr>
        <w:t>1</w:t>
      </w:r>
      <w:r w:rsidR="0021279F">
        <w:rPr>
          <w:b/>
          <w:bCs/>
        </w:rPr>
        <w:t>1</w:t>
      </w:r>
      <w:r>
        <w:rPr>
          <w:b/>
          <w:bCs/>
        </w:rPr>
        <w:t xml:space="preserve"> </w:t>
      </w:r>
      <w:r w:rsidRPr="007F7358">
        <w:rPr>
          <w:b/>
          <w:bCs/>
        </w:rPr>
        <w:t>Fig</w:t>
      </w:r>
      <w:r w:rsidRPr="007F7358">
        <w:t xml:space="preserve">. </w:t>
      </w:r>
      <w:r w:rsidRPr="00CE6AE4">
        <w:rPr>
          <w:b/>
          <w:bCs/>
        </w:rPr>
        <w:t xml:space="preserve">Verification of the </w:t>
      </w:r>
      <w:r w:rsidRPr="00CE6AE4">
        <w:rPr>
          <w:b/>
          <w:bCs/>
          <w:i/>
          <w:iCs/>
        </w:rPr>
        <w:t xml:space="preserve">V. dahliae ANN2 </w:t>
      </w:r>
      <w:r w:rsidRPr="00CE6AE4">
        <w:rPr>
          <w:b/>
          <w:bCs/>
        </w:rPr>
        <w:t>mutant strains.</w:t>
      </w:r>
      <w:r w:rsidRPr="007F7358">
        <w:t xml:space="preserve"> Schemes of the genome of the parental strains and the mutant strains are depicted in the left. Ristriction sites and the used restriction enzyme are labelled in black arrows, and the binding sites of the probes are labelled in red line. The expected fragment sizes are written in the scheme. (a) The genome of ∆</w:t>
      </w:r>
      <w:r w:rsidRPr="007F7358">
        <w:rPr>
          <w:i/>
          <w:iCs/>
        </w:rPr>
        <w:t>ANN2</w:t>
      </w:r>
      <w:r w:rsidRPr="007F7358">
        <w:t xml:space="preserve"> isolates 1 and 3.2 were confirmed by restricting genomic DNA samples with </w:t>
      </w:r>
      <w:r w:rsidRPr="007F7358">
        <w:rPr>
          <w:i/>
          <w:iCs/>
        </w:rPr>
        <w:t>Pvu</w:t>
      </w:r>
      <w:r w:rsidRPr="007F7358">
        <w:t xml:space="preserve">I and hybridising with probe that binds to the 3’ flanking region of </w:t>
      </w:r>
      <w:r w:rsidRPr="007F7358">
        <w:rPr>
          <w:i/>
          <w:iCs/>
        </w:rPr>
        <w:t>ANN2</w:t>
      </w:r>
      <w:r w:rsidRPr="007F7358">
        <w:t xml:space="preserve">. The WT strain served as control. (b) The genome of </w:t>
      </w:r>
      <w:r w:rsidRPr="007F7358">
        <w:rPr>
          <w:i/>
          <w:iCs/>
        </w:rPr>
        <w:t>ANN2-GFP</w:t>
      </w:r>
      <w:r w:rsidRPr="007F7358">
        <w:t xml:space="preserve"> isolates A and A2 were confirmed by restricting genomic DNA samples with </w:t>
      </w:r>
      <w:r w:rsidRPr="007F7358">
        <w:rPr>
          <w:i/>
          <w:iCs/>
        </w:rPr>
        <w:t>Sal</w:t>
      </w:r>
      <w:r w:rsidRPr="007F7358">
        <w:t xml:space="preserve">I and hybridising with probe that binds to the 3’ flanking region of </w:t>
      </w:r>
      <w:r w:rsidRPr="007F7358">
        <w:rPr>
          <w:i/>
          <w:iCs/>
        </w:rPr>
        <w:t>ANN2</w:t>
      </w:r>
      <w:r w:rsidRPr="007F7358">
        <w:t>. The parental ∆</w:t>
      </w:r>
      <w:r w:rsidRPr="007F7358">
        <w:rPr>
          <w:i/>
          <w:iCs/>
        </w:rPr>
        <w:t>ANN2</w:t>
      </w:r>
      <w:r w:rsidRPr="007F7358">
        <w:t xml:space="preserve"> strain served as control. (c) The genome of oe</w:t>
      </w:r>
      <w:r w:rsidRPr="007F7358">
        <w:rPr>
          <w:i/>
          <w:iCs/>
        </w:rPr>
        <w:t>ANN2</w:t>
      </w:r>
      <w:r w:rsidRPr="007F7358">
        <w:t xml:space="preserve"> isolate C2 were confirmed by restricting genomic DNA samples with </w:t>
      </w:r>
      <w:r w:rsidRPr="007F7358">
        <w:rPr>
          <w:i/>
          <w:iCs/>
        </w:rPr>
        <w:t>Nde</w:t>
      </w:r>
      <w:r w:rsidRPr="007F7358">
        <w:t xml:space="preserve">I and hybridising with probe that binds to the 5’ flanking region of </w:t>
      </w:r>
      <w:r w:rsidRPr="007F7358">
        <w:rPr>
          <w:i/>
          <w:iCs/>
        </w:rPr>
        <w:t>ANN2</w:t>
      </w:r>
      <w:r w:rsidRPr="007F7358">
        <w:t xml:space="preserve">. Isolate J2 was incorrect, and it was not used for further studies. The parental WT strain served as control. </w:t>
      </w:r>
    </w:p>
    <w:p w14:paraId="2C4A1836" w14:textId="77777777" w:rsidR="005D6200" w:rsidRDefault="005D6200"/>
    <w:sectPr w:rsidR="005D6200" w:rsidSect="00715C98">
      <w:pgSz w:w="11906" w:h="16838"/>
      <w:pgMar w:top="1134" w:right="1077" w:bottom="1134"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C98"/>
    <w:rsid w:val="000220FC"/>
    <w:rsid w:val="0003766C"/>
    <w:rsid w:val="00075DBF"/>
    <w:rsid w:val="000D5279"/>
    <w:rsid w:val="000E0D16"/>
    <w:rsid w:val="001455AF"/>
    <w:rsid w:val="001A50C9"/>
    <w:rsid w:val="001B1C4F"/>
    <w:rsid w:val="001C34C6"/>
    <w:rsid w:val="001E3BCE"/>
    <w:rsid w:val="001F1511"/>
    <w:rsid w:val="00205380"/>
    <w:rsid w:val="0021279F"/>
    <w:rsid w:val="00255499"/>
    <w:rsid w:val="00264D39"/>
    <w:rsid w:val="00272201"/>
    <w:rsid w:val="00272B90"/>
    <w:rsid w:val="002B76F2"/>
    <w:rsid w:val="002D17A9"/>
    <w:rsid w:val="00330AF1"/>
    <w:rsid w:val="0033179D"/>
    <w:rsid w:val="003427F0"/>
    <w:rsid w:val="003547FF"/>
    <w:rsid w:val="00366DAA"/>
    <w:rsid w:val="00367DDA"/>
    <w:rsid w:val="00375FAE"/>
    <w:rsid w:val="00385546"/>
    <w:rsid w:val="003968CE"/>
    <w:rsid w:val="003A5497"/>
    <w:rsid w:val="004102C8"/>
    <w:rsid w:val="00410509"/>
    <w:rsid w:val="00420DC2"/>
    <w:rsid w:val="00450486"/>
    <w:rsid w:val="004551B1"/>
    <w:rsid w:val="0047639A"/>
    <w:rsid w:val="00485DE6"/>
    <w:rsid w:val="004D21CC"/>
    <w:rsid w:val="00523FD3"/>
    <w:rsid w:val="005B17E7"/>
    <w:rsid w:val="005B76CC"/>
    <w:rsid w:val="005C7C8E"/>
    <w:rsid w:val="005D2321"/>
    <w:rsid w:val="005D6200"/>
    <w:rsid w:val="00625B88"/>
    <w:rsid w:val="00690C4D"/>
    <w:rsid w:val="00691564"/>
    <w:rsid w:val="0069203C"/>
    <w:rsid w:val="006B1849"/>
    <w:rsid w:val="006B25D9"/>
    <w:rsid w:val="006D0D25"/>
    <w:rsid w:val="006F0F07"/>
    <w:rsid w:val="00715C98"/>
    <w:rsid w:val="00746DE2"/>
    <w:rsid w:val="00761628"/>
    <w:rsid w:val="00763D1C"/>
    <w:rsid w:val="007C3B0E"/>
    <w:rsid w:val="007C5E38"/>
    <w:rsid w:val="007C60A8"/>
    <w:rsid w:val="00834002"/>
    <w:rsid w:val="00880209"/>
    <w:rsid w:val="00896AD5"/>
    <w:rsid w:val="008A6427"/>
    <w:rsid w:val="008C331A"/>
    <w:rsid w:val="008D62F2"/>
    <w:rsid w:val="008F606C"/>
    <w:rsid w:val="008F70F4"/>
    <w:rsid w:val="00914A3B"/>
    <w:rsid w:val="00931EBF"/>
    <w:rsid w:val="00951EA8"/>
    <w:rsid w:val="009521A7"/>
    <w:rsid w:val="009855FD"/>
    <w:rsid w:val="0099715F"/>
    <w:rsid w:val="009B5696"/>
    <w:rsid w:val="009F4B5D"/>
    <w:rsid w:val="00A673B1"/>
    <w:rsid w:val="00AA7D8F"/>
    <w:rsid w:val="00AD3DB3"/>
    <w:rsid w:val="00B60B9A"/>
    <w:rsid w:val="00B82947"/>
    <w:rsid w:val="00B94A40"/>
    <w:rsid w:val="00BC1844"/>
    <w:rsid w:val="00BD1F70"/>
    <w:rsid w:val="00BE2F3D"/>
    <w:rsid w:val="00C52225"/>
    <w:rsid w:val="00C705A1"/>
    <w:rsid w:val="00CD378D"/>
    <w:rsid w:val="00CE6C5B"/>
    <w:rsid w:val="00D16309"/>
    <w:rsid w:val="00D90481"/>
    <w:rsid w:val="00DD0243"/>
    <w:rsid w:val="00DF65BD"/>
    <w:rsid w:val="00E55CDA"/>
    <w:rsid w:val="00E66F3F"/>
    <w:rsid w:val="00EE07EE"/>
    <w:rsid w:val="00F235A0"/>
    <w:rsid w:val="00F5754B"/>
    <w:rsid w:val="00F759EE"/>
    <w:rsid w:val="00F75D10"/>
    <w:rsid w:val="00FC0F35"/>
    <w:rsid w:val="00FC5F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5BA7B12"/>
  <w15:chartTrackingRefBased/>
  <w15:docId w15:val="{E46D00E4-11BC-B24B-A552-957E4B58C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5C98"/>
    <w:pPr>
      <w:widowControl w:val="0"/>
    </w:pPr>
    <w:rPr>
      <w:rFonts w:ascii="Times New Roman" w:eastAsia="Times New Roman" w:hAnsi="Times New Roman" w:cs="Times New Roman"/>
    </w:rPr>
  </w:style>
  <w:style w:type="paragraph" w:styleId="1">
    <w:name w:val="heading 1"/>
    <w:basedOn w:val="a"/>
    <w:next w:val="a"/>
    <w:link w:val="10"/>
    <w:uiPriority w:val="9"/>
    <w:qFormat/>
    <w:rsid w:val="00715C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5C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5C98"/>
    <w:pPr>
      <w:keepNext/>
      <w:keepLines/>
      <w:spacing w:before="160" w:after="40"/>
      <w:outlineLvl w:val="2"/>
    </w:pPr>
    <w:rPr>
      <w:rFonts w:asciiTheme="minorHAnsi" w:eastAsiaTheme="majorEastAsia" w:hAnsiTheme="minorHAnsi" w:cstheme="majorBidi"/>
      <w:color w:val="0F4761" w:themeColor="accent1" w:themeShade="BF"/>
      <w:sz w:val="32"/>
      <w:szCs w:val="32"/>
    </w:rPr>
  </w:style>
  <w:style w:type="paragraph" w:styleId="4">
    <w:name w:val="heading 4"/>
    <w:basedOn w:val="a"/>
    <w:next w:val="a"/>
    <w:link w:val="40"/>
    <w:uiPriority w:val="9"/>
    <w:semiHidden/>
    <w:unhideWhenUsed/>
    <w:qFormat/>
    <w:rsid w:val="00715C98"/>
    <w:pPr>
      <w:keepNext/>
      <w:keepLines/>
      <w:spacing w:before="160" w:after="40"/>
      <w:outlineLvl w:val="3"/>
    </w:pPr>
    <w:rPr>
      <w:rFonts w:asciiTheme="minorHAnsi" w:eastAsiaTheme="maj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15C98"/>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715C98"/>
    <w:pPr>
      <w:keepNext/>
      <w:keepLines/>
      <w:spacing w:before="40" w:after="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715C98"/>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715C98"/>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715C98"/>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15C9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715C9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715C9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715C9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715C98"/>
    <w:rPr>
      <w:rFonts w:eastAsiaTheme="majorEastAsia" w:cstheme="majorBidi"/>
      <w:color w:val="0F4761" w:themeColor="accent1" w:themeShade="BF"/>
    </w:rPr>
  </w:style>
  <w:style w:type="character" w:customStyle="1" w:styleId="60">
    <w:name w:val="標題 6 字元"/>
    <w:basedOn w:val="a0"/>
    <w:link w:val="6"/>
    <w:uiPriority w:val="9"/>
    <w:semiHidden/>
    <w:rsid w:val="00715C98"/>
    <w:rPr>
      <w:rFonts w:eastAsiaTheme="majorEastAsia" w:cstheme="majorBidi"/>
      <w:color w:val="595959" w:themeColor="text1" w:themeTint="A6"/>
    </w:rPr>
  </w:style>
  <w:style w:type="character" w:customStyle="1" w:styleId="70">
    <w:name w:val="標題 7 字元"/>
    <w:basedOn w:val="a0"/>
    <w:link w:val="7"/>
    <w:uiPriority w:val="9"/>
    <w:semiHidden/>
    <w:rsid w:val="00715C98"/>
    <w:rPr>
      <w:rFonts w:eastAsiaTheme="majorEastAsia" w:cstheme="majorBidi"/>
      <w:color w:val="595959" w:themeColor="text1" w:themeTint="A6"/>
    </w:rPr>
  </w:style>
  <w:style w:type="character" w:customStyle="1" w:styleId="80">
    <w:name w:val="標題 8 字元"/>
    <w:basedOn w:val="a0"/>
    <w:link w:val="8"/>
    <w:uiPriority w:val="9"/>
    <w:semiHidden/>
    <w:rsid w:val="00715C98"/>
    <w:rPr>
      <w:rFonts w:eastAsiaTheme="majorEastAsia" w:cstheme="majorBidi"/>
      <w:color w:val="272727" w:themeColor="text1" w:themeTint="D8"/>
    </w:rPr>
  </w:style>
  <w:style w:type="character" w:customStyle="1" w:styleId="90">
    <w:name w:val="標題 9 字元"/>
    <w:basedOn w:val="a0"/>
    <w:link w:val="9"/>
    <w:uiPriority w:val="9"/>
    <w:semiHidden/>
    <w:rsid w:val="00715C98"/>
    <w:rPr>
      <w:rFonts w:eastAsiaTheme="majorEastAsia" w:cstheme="majorBidi"/>
      <w:color w:val="272727" w:themeColor="text1" w:themeTint="D8"/>
    </w:rPr>
  </w:style>
  <w:style w:type="paragraph" w:styleId="a3">
    <w:name w:val="Title"/>
    <w:basedOn w:val="a"/>
    <w:next w:val="a"/>
    <w:link w:val="a4"/>
    <w:uiPriority w:val="10"/>
    <w:qFormat/>
    <w:rsid w:val="00715C9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715C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5C9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715C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5C98"/>
    <w:pPr>
      <w:spacing w:before="160"/>
      <w:jc w:val="center"/>
    </w:pPr>
    <w:rPr>
      <w:rFonts w:asciiTheme="minorHAnsi" w:eastAsiaTheme="minorEastAsia" w:hAnsiTheme="minorHAnsi" w:cstheme="minorBidi"/>
      <w:i/>
      <w:iCs/>
      <w:color w:val="404040" w:themeColor="text1" w:themeTint="BF"/>
    </w:rPr>
  </w:style>
  <w:style w:type="character" w:customStyle="1" w:styleId="a8">
    <w:name w:val="引文 字元"/>
    <w:basedOn w:val="a0"/>
    <w:link w:val="a7"/>
    <w:uiPriority w:val="29"/>
    <w:rsid w:val="00715C98"/>
    <w:rPr>
      <w:i/>
      <w:iCs/>
      <w:color w:val="404040" w:themeColor="text1" w:themeTint="BF"/>
    </w:rPr>
  </w:style>
  <w:style w:type="paragraph" w:styleId="a9">
    <w:name w:val="List Paragraph"/>
    <w:basedOn w:val="a"/>
    <w:uiPriority w:val="34"/>
    <w:qFormat/>
    <w:rsid w:val="00715C98"/>
    <w:pPr>
      <w:ind w:left="720"/>
      <w:contextualSpacing/>
    </w:pPr>
    <w:rPr>
      <w:rFonts w:asciiTheme="minorHAnsi" w:eastAsiaTheme="minorEastAsia" w:hAnsiTheme="minorHAnsi" w:cstheme="minorBidi"/>
    </w:rPr>
  </w:style>
  <w:style w:type="character" w:styleId="aa">
    <w:name w:val="Intense Emphasis"/>
    <w:basedOn w:val="a0"/>
    <w:uiPriority w:val="21"/>
    <w:qFormat/>
    <w:rsid w:val="00715C98"/>
    <w:rPr>
      <w:i/>
      <w:iCs/>
      <w:color w:val="0F4761" w:themeColor="accent1" w:themeShade="BF"/>
    </w:rPr>
  </w:style>
  <w:style w:type="paragraph" w:styleId="ab">
    <w:name w:val="Intense Quote"/>
    <w:basedOn w:val="a"/>
    <w:next w:val="a"/>
    <w:link w:val="ac"/>
    <w:uiPriority w:val="30"/>
    <w:qFormat/>
    <w:rsid w:val="00715C9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rPr>
  </w:style>
  <w:style w:type="character" w:customStyle="1" w:styleId="ac">
    <w:name w:val="鮮明引文 字元"/>
    <w:basedOn w:val="a0"/>
    <w:link w:val="ab"/>
    <w:uiPriority w:val="30"/>
    <w:rsid w:val="00715C98"/>
    <w:rPr>
      <w:i/>
      <w:iCs/>
      <w:color w:val="0F4761" w:themeColor="accent1" w:themeShade="BF"/>
    </w:rPr>
  </w:style>
  <w:style w:type="character" w:styleId="ad">
    <w:name w:val="Intense Reference"/>
    <w:basedOn w:val="a0"/>
    <w:uiPriority w:val="32"/>
    <w:qFormat/>
    <w:rsid w:val="00715C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8</Characters>
  <Application>Microsoft Office Word</Application>
  <DocSecurity>0</DocSecurity>
  <Lines>7</Lines>
  <Paragraphs>2</Paragraphs>
  <ScaleCrop>false</ScaleCrop>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Yu Chen</dc:creator>
  <cp:keywords/>
  <dc:description/>
  <cp:lastModifiedBy>Ying-Yu Chen</cp:lastModifiedBy>
  <cp:revision>4</cp:revision>
  <dcterms:created xsi:type="dcterms:W3CDTF">2025-09-25T12:19:00Z</dcterms:created>
  <dcterms:modified xsi:type="dcterms:W3CDTF">2026-03-02T08:46:00Z</dcterms:modified>
</cp:coreProperties>
</file>